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94D" w:rsidRDefault="00BD794D" w:rsidP="00B1107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D794D" w:rsidRDefault="00BD794D" w:rsidP="00B1107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9483C" w:rsidRDefault="005E753D" w:rsidP="00B1107C">
      <w:pPr>
        <w:spacing w:after="0"/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0D70CD" w:rsidRPr="000D70CD" w:rsidRDefault="000D70CD" w:rsidP="000D70C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="005E67F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BLE</w:t>
      </w:r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S</w:t>
      </w:r>
      <w:r w:rsidRPr="00B1107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3:</w:t>
      </w:r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BSMV:</w:t>
      </w:r>
      <w:r w:rsidR="00D81F2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Pr="00B1107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DIR</w:t>
      </w:r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 w:rsidRPr="00B1107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-2</w:t>
      </w:r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silencing targets predicted by </w:t>
      </w:r>
      <w:proofErr w:type="spellStart"/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i</w:t>
      </w:r>
      <w:proofErr w:type="spellEnd"/>
      <w:r w:rsidRPr="000D70C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-Fi analysis</w:t>
      </w:r>
    </w:p>
    <w:p w:rsidR="00DE788A" w:rsidRDefault="00DE788A">
      <w:pPr>
        <w:rPr>
          <w:b/>
          <w:lang w:val="en-GB"/>
        </w:rPr>
      </w:pPr>
    </w:p>
    <w:p w:rsidR="00606684" w:rsidRPr="00B1107C" w:rsidRDefault="00606684">
      <w:pPr>
        <w:rPr>
          <w:b/>
          <w:lang w:val="en-GB"/>
        </w:rPr>
      </w:pPr>
    </w:p>
    <w:p w:rsidR="000D70CD" w:rsidRDefault="000D70CD" w:rsidP="000D70C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70CD">
        <w:rPr>
          <w:rFonts w:ascii="Times New Roman" w:hAnsi="Times New Roman" w:cs="Times New Roman"/>
          <w:b/>
          <w:sz w:val="24"/>
          <w:szCs w:val="24"/>
          <w:u w:val="single"/>
        </w:rPr>
        <w:t xml:space="preserve">TIGR </w:t>
      </w:r>
      <w:proofErr w:type="spellStart"/>
      <w:r w:rsidRPr="000D70CD">
        <w:rPr>
          <w:rFonts w:ascii="Times New Roman" w:hAnsi="Times New Roman" w:cs="Times New Roman"/>
          <w:b/>
          <w:i/>
          <w:sz w:val="24"/>
          <w:szCs w:val="24"/>
          <w:u w:val="single"/>
        </w:rPr>
        <w:t>Triticum</w:t>
      </w:r>
      <w:proofErr w:type="spellEnd"/>
      <w:r w:rsidRPr="000D70CD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0D70CD">
        <w:rPr>
          <w:rFonts w:ascii="Times New Roman" w:hAnsi="Times New Roman" w:cs="Times New Roman"/>
          <w:b/>
          <w:i/>
          <w:sz w:val="24"/>
          <w:szCs w:val="24"/>
          <w:u w:val="single"/>
        </w:rPr>
        <w:t>aestivum</w:t>
      </w:r>
      <w:proofErr w:type="spellEnd"/>
      <w:r w:rsidRPr="000D70CD">
        <w:rPr>
          <w:rFonts w:ascii="Times New Roman" w:hAnsi="Times New Roman" w:cs="Times New Roman"/>
          <w:b/>
          <w:sz w:val="24"/>
          <w:szCs w:val="24"/>
          <w:u w:val="single"/>
        </w:rPr>
        <w:t xml:space="preserve"> transcript assembly release 2</w:t>
      </w:r>
    </w:p>
    <w:p w:rsidR="00500FB5" w:rsidRDefault="00500FB5" w:rsidP="000D70C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5E67F5" w:rsidRDefault="000D70CD" w:rsidP="000D70C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70CD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</w:t>
      </w:r>
      <w:r w:rsidR="00B1107C">
        <w:rPr>
          <w:rFonts w:ascii="Times New Roman" w:hAnsi="Times New Roman" w:cs="Times New Roman"/>
          <w:b/>
          <w:sz w:val="24"/>
          <w:szCs w:val="24"/>
        </w:rPr>
        <w:t xml:space="preserve">                </w:t>
      </w:r>
      <w:r w:rsidRPr="000D70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0FB5">
        <w:rPr>
          <w:rFonts w:ascii="Times New Roman" w:hAnsi="Times New Roman" w:cs="Times New Roman"/>
          <w:b/>
          <w:sz w:val="24"/>
          <w:szCs w:val="24"/>
        </w:rPr>
        <w:t xml:space="preserve">                         </w:t>
      </w:r>
      <w:r w:rsidR="00500FB5" w:rsidRPr="000D70CD">
        <w:rPr>
          <w:rFonts w:ascii="Times New Roman" w:hAnsi="Times New Roman" w:cs="Times New Roman"/>
          <w:b/>
          <w:sz w:val="24"/>
          <w:szCs w:val="24"/>
          <w:u w:val="single"/>
        </w:rPr>
        <w:t>BLASTX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9"/>
        <w:gridCol w:w="962"/>
        <w:gridCol w:w="915"/>
        <w:gridCol w:w="1212"/>
        <w:gridCol w:w="879"/>
        <w:gridCol w:w="1318"/>
        <w:gridCol w:w="1100"/>
      </w:tblGrid>
      <w:tr w:rsidR="00182FA0" w:rsidRPr="00500FB5" w:rsidTr="00182FA0">
        <w:trPr>
          <w:trHeight w:val="644"/>
        </w:trPr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 hit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i</w:t>
            </w:r>
            <w:proofErr w:type="spellEnd"/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 hit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entity   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FB5" w:rsidRPr="00500FB5" w:rsidRDefault="00500FB5" w:rsidP="0050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  (bit)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5AS_AA126328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.3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5BS_AA138045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.6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DL_AA053949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9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AL_AA030583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E-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8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BL_AA043587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9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BL_AA044510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E-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8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BL_AA043292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6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BL_AA044554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E-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8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2DL_AA054061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E-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8</w:t>
            </w:r>
          </w:p>
        </w:tc>
      </w:tr>
      <w:tr w:rsidR="00182FA0" w:rsidRPr="00500FB5" w:rsidTr="00182FA0">
        <w:trPr>
          <w:trHeight w:val="31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3AL_AA064842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-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9</w:t>
            </w:r>
          </w:p>
        </w:tc>
      </w:tr>
      <w:tr w:rsidR="00182FA0" w:rsidRPr="00500FB5" w:rsidTr="00182FA0">
        <w:trPr>
          <w:trHeight w:val="327"/>
        </w:trPr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E_5AS_AA1263330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FB5" w:rsidRPr="00500FB5" w:rsidRDefault="00500FB5" w:rsidP="00500F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</w:tr>
    </w:tbl>
    <w:p w:rsidR="000D70CD" w:rsidRPr="00B1107C" w:rsidRDefault="000D70CD" w:rsidP="00500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70CD" w:rsidRPr="00B1107C" w:rsidSect="00B1107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46"/>
    <w:rsid w:val="000D70CD"/>
    <w:rsid w:val="001311F8"/>
    <w:rsid w:val="00182FA0"/>
    <w:rsid w:val="001832FB"/>
    <w:rsid w:val="00296FC1"/>
    <w:rsid w:val="00500FB5"/>
    <w:rsid w:val="005A20E1"/>
    <w:rsid w:val="005E67F5"/>
    <w:rsid w:val="005E753D"/>
    <w:rsid w:val="00606684"/>
    <w:rsid w:val="0079483C"/>
    <w:rsid w:val="00935684"/>
    <w:rsid w:val="00B1107C"/>
    <w:rsid w:val="00B61946"/>
    <w:rsid w:val="00BD794D"/>
    <w:rsid w:val="00C83221"/>
    <w:rsid w:val="00C83AAE"/>
    <w:rsid w:val="00D81F22"/>
    <w:rsid w:val="00DE788A"/>
    <w:rsid w:val="00E05D91"/>
    <w:rsid w:val="00F1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1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026B80-62B8-4673-B839-927FA130ACDD}"/>
</file>

<file path=customXml/itemProps2.xml><?xml version="1.0" encoding="utf-8"?>
<ds:datastoreItem xmlns:ds="http://schemas.openxmlformats.org/officeDocument/2006/customXml" ds:itemID="{26B79BE4-7D47-4D75-913C-9D3B789E8574}"/>
</file>

<file path=customXml/itemProps3.xml><?xml version="1.0" encoding="utf-8"?>
<ds:datastoreItem xmlns:ds="http://schemas.openxmlformats.org/officeDocument/2006/customXml" ds:itemID="{823F3E75-8794-4943-953F-D330544F3B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UDDIN</dc:creator>
  <cp:keywords/>
  <dc:description/>
  <cp:lastModifiedBy>MOHIUDDIN</cp:lastModifiedBy>
  <cp:revision>16</cp:revision>
  <dcterms:created xsi:type="dcterms:W3CDTF">2017-02-21T12:18:00Z</dcterms:created>
  <dcterms:modified xsi:type="dcterms:W3CDTF">2017-02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